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11CCE" w14:textId="3ECB003E" w:rsidR="00D70FAF" w:rsidRDefault="00D70FAF" w:rsidP="00D70FA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535118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35118">
        <w:rPr>
          <w:rFonts w:ascii="Times New Roman" w:hAnsi="Times New Roman" w:cs="Times New Roman"/>
          <w:b/>
          <w:bCs/>
          <w:sz w:val="24"/>
          <w:szCs w:val="24"/>
        </w:rPr>
        <w:t>pa</w:t>
      </w:r>
      <w:r>
        <w:rPr>
          <w:rFonts w:ascii="Times New Roman" w:hAnsi="Times New Roman" w:cs="Times New Roman"/>
          <w:b/>
          <w:bCs/>
          <w:sz w:val="24"/>
          <w:szCs w:val="24"/>
        </w:rPr>
        <w:t>rticipants</w:t>
      </w:r>
      <w:r w:rsidRPr="005351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who decided not to undergo</w:t>
      </w:r>
      <w:r w:rsidRPr="00535118">
        <w:rPr>
          <w:rFonts w:ascii="Times New Roman" w:hAnsi="Times New Roman" w:cs="Times New Roman"/>
          <w:b/>
          <w:bCs/>
          <w:sz w:val="24"/>
          <w:szCs w:val="24"/>
        </w:rPr>
        <w:t xml:space="preserve"> DBS</w:t>
      </w:r>
    </w:p>
    <w:p w14:paraId="0CD52A96" w14:textId="68CF6AB9" w:rsidR="00310CD5" w:rsidRDefault="00310CD5" w:rsidP="00D70FA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C0AC008" w14:textId="77777777" w:rsidR="00D70FAF" w:rsidRDefault="00D70FAF" w:rsidP="00D70FA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375F1C3" w14:textId="77777777" w:rsidR="00D70FAF" w:rsidRPr="004A0E7A" w:rsidRDefault="00D70FAF" w:rsidP="00D70F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Tell me about how long you have been living with Parkinson’s diseas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A0E7A">
        <w:rPr>
          <w:rFonts w:ascii="Times New Roman" w:hAnsi="Times New Roman" w:cs="Times New Roman"/>
          <w:sz w:val="24"/>
          <w:szCs w:val="24"/>
        </w:rPr>
        <w:t xml:space="preserve"> </w:t>
      </w:r>
      <w:r w:rsidRPr="004A0E7A">
        <w:rPr>
          <w:rFonts w:ascii="Times New Roman" w:hAnsi="Times New Roman" w:cs="Times New Roman"/>
          <w:sz w:val="24"/>
          <w:szCs w:val="24"/>
        </w:rPr>
        <w:br/>
      </w:r>
    </w:p>
    <w:p w14:paraId="1EC88D40" w14:textId="77777777" w:rsidR="00D70FAF" w:rsidRDefault="00D70FAF" w:rsidP="00D70FA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your decision to undergo Deep Brain Stimulation (DBS) evaluation.</w:t>
      </w:r>
    </w:p>
    <w:p w14:paraId="0EDF87B3" w14:textId="2D7F54E0" w:rsidR="00D70FAF" w:rsidRDefault="00D70FAF" w:rsidP="00D70FA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and why did you start to consider DBS as a treatment option?</w:t>
      </w:r>
    </w:p>
    <w:p w14:paraId="08E7E27B" w14:textId="72083FD5" w:rsidR="001859E5" w:rsidRDefault="001859E5" w:rsidP="00D70FA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did you first hear about DBS?</w:t>
      </w:r>
    </w:p>
    <w:p w14:paraId="4185C0CB" w14:textId="4CC5FB52" w:rsidR="001859E5" w:rsidRDefault="001859E5" w:rsidP="00D70FA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did you start talking to your doctor about it (and who brought it up)?</w:t>
      </w:r>
    </w:p>
    <w:p w14:paraId="624751CD" w14:textId="1DA4675D" w:rsidR="001859E5" w:rsidRPr="000C4836" w:rsidRDefault="001859E5" w:rsidP="00D70FA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kind of symptoms were you hoping to address?</w:t>
      </w:r>
    </w:p>
    <w:p w14:paraId="3065A164" w14:textId="77777777" w:rsidR="00D70FAF" w:rsidRPr="004A0E7A" w:rsidRDefault="00D70FAF" w:rsidP="00D70FA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Did anyone suggest that you consider having the surgery?</w:t>
      </w:r>
    </w:p>
    <w:p w14:paraId="45ED381E" w14:textId="77777777" w:rsidR="00D70FAF" w:rsidRDefault="00D70FAF" w:rsidP="00D70FA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Doctors (primary care, specialist, neurosurgeon)</w:t>
      </w:r>
    </w:p>
    <w:p w14:paraId="388EB8FB" w14:textId="77777777" w:rsidR="00D70FAF" w:rsidRPr="004A0E7A" w:rsidRDefault="00D70FAF" w:rsidP="00D70FA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4A0E7A">
        <w:rPr>
          <w:rFonts w:ascii="Times New Roman" w:hAnsi="Times New Roman" w:cs="Times New Roman"/>
          <w:sz w:val="24"/>
          <w:szCs w:val="24"/>
        </w:rPr>
        <w:t>amily</w:t>
      </w:r>
      <w:r>
        <w:rPr>
          <w:rFonts w:ascii="Times New Roman" w:hAnsi="Times New Roman" w:cs="Times New Roman"/>
          <w:sz w:val="24"/>
          <w:szCs w:val="24"/>
        </w:rPr>
        <w:t>/f</w:t>
      </w:r>
      <w:r w:rsidRPr="004A0E7A">
        <w:rPr>
          <w:rFonts w:ascii="Times New Roman" w:hAnsi="Times New Roman" w:cs="Times New Roman"/>
          <w:sz w:val="24"/>
          <w:szCs w:val="24"/>
        </w:rPr>
        <w:t>riends</w:t>
      </w:r>
    </w:p>
    <w:p w14:paraId="565B461B" w14:textId="77777777" w:rsidR="00D70FAF" w:rsidRPr="004A0E7A" w:rsidRDefault="00D70FAF" w:rsidP="00D70FA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Before undergoing evaluation for DBS, what bothered you the most about your Parkinson’s disease?</w:t>
      </w:r>
    </w:p>
    <w:p w14:paraId="069D5A3F" w14:textId="77777777" w:rsidR="00D70FAF" w:rsidRPr="004A0E7A" w:rsidRDefault="00D70FAF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Emotional</w:t>
      </w:r>
    </w:p>
    <w:p w14:paraId="5D9BCD98" w14:textId="77777777" w:rsidR="00D70FAF" w:rsidRPr="004A0E7A" w:rsidRDefault="00D70FAF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Social</w:t>
      </w:r>
    </w:p>
    <w:p w14:paraId="3D2B2E97" w14:textId="77777777" w:rsidR="00D70FAF" w:rsidRDefault="00D70FAF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Physical</w:t>
      </w:r>
    </w:p>
    <w:p w14:paraId="3CA71FB0" w14:textId="77777777" w:rsidR="00D70FAF" w:rsidRDefault="00D70FAF" w:rsidP="00D70FA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776BB1" w14:textId="77777777" w:rsidR="00D70FAF" w:rsidRDefault="00D70FAF" w:rsidP="00D70FA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fore you made a decision about DBS surgery, what did you know about what DBS could do for people with Parkinson’s disease?</w:t>
      </w:r>
    </w:p>
    <w:p w14:paraId="6A6B4D73" w14:textId="77777777" w:rsidR="00D70FAF" w:rsidRDefault="00D70FAF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Where did you get the information</w:t>
      </w:r>
      <w:r>
        <w:rPr>
          <w:rFonts w:ascii="Times New Roman" w:hAnsi="Times New Roman" w:cs="Times New Roman"/>
          <w:sz w:val="24"/>
          <w:szCs w:val="24"/>
        </w:rPr>
        <w:t xml:space="preserve"> about DBS?</w:t>
      </w:r>
    </w:p>
    <w:p w14:paraId="31872133" w14:textId="77777777" w:rsidR="00D70FAF" w:rsidRDefault="00D70FAF" w:rsidP="00D70FAF">
      <w:pPr>
        <w:pStyle w:val="NoSpacing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mily/friends</w:t>
      </w:r>
    </w:p>
    <w:p w14:paraId="28117500" w14:textId="77777777" w:rsidR="00D70FAF" w:rsidRDefault="00D70FAF" w:rsidP="00D70FAF">
      <w:pPr>
        <w:pStyle w:val="NoSpacing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net/online</w:t>
      </w:r>
    </w:p>
    <w:p w14:paraId="40C241D0" w14:textId="77777777" w:rsidR="00D70FAF" w:rsidRDefault="00D70FAF" w:rsidP="00D70FAF">
      <w:pPr>
        <w:pStyle w:val="NoSpacing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r doctor (primary care, neurologist, etc.)</w:t>
      </w:r>
    </w:p>
    <w:p w14:paraId="7763A6F8" w14:textId="1AEB6923" w:rsidR="00D70FAF" w:rsidRDefault="00D70FAF" w:rsidP="00D70FAF">
      <w:pPr>
        <w:pStyle w:val="NoSpacing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e: whether there was any sources of information (e.g., pamphlets, websites) that were useful?</w:t>
      </w:r>
      <w:r w:rsidR="00F7407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6512426"/>
      <w:r w:rsidR="00F74078">
        <w:rPr>
          <w:rFonts w:ascii="Times New Roman" w:hAnsi="Times New Roman" w:cs="Times New Roman"/>
          <w:sz w:val="24"/>
          <w:szCs w:val="24"/>
        </w:rPr>
        <w:t>Certain sections, such as stats on risks, patient stories useful?</w:t>
      </w:r>
    </w:p>
    <w:bookmarkEnd w:id="0"/>
    <w:p w14:paraId="45097333" w14:textId="77777777" w:rsidR="00D70FAF" w:rsidRDefault="00D70FAF" w:rsidP="00D70FA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6955627" w14:textId="77777777" w:rsidR="00D70FAF" w:rsidRPr="004A0E7A" w:rsidRDefault="00D70FAF" w:rsidP="00D70FA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Do you know of anyone who has had the surgery?</w:t>
      </w:r>
    </w:p>
    <w:p w14:paraId="7A16DBD9" w14:textId="77777777" w:rsidR="00D70FAF" w:rsidRDefault="00D70FAF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If so, how did talking with that person influence you?</w:t>
      </w:r>
    </w:p>
    <w:p w14:paraId="59FD1130" w14:textId="77777777" w:rsidR="00D70FAF" w:rsidRDefault="00D70FAF" w:rsidP="00D70FA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C8933EE" w14:textId="77777777" w:rsidR="00D70FAF" w:rsidRPr="004A0E7A" w:rsidRDefault="00D70FAF" w:rsidP="00D70FA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What things did you consider</w:t>
      </w:r>
      <w:r>
        <w:rPr>
          <w:rFonts w:ascii="Times New Roman" w:hAnsi="Times New Roman" w:cs="Times New Roman"/>
          <w:sz w:val="24"/>
          <w:szCs w:val="24"/>
        </w:rPr>
        <w:t xml:space="preserve"> about the surgery</w:t>
      </w:r>
      <w:r w:rsidRPr="004A0E7A">
        <w:rPr>
          <w:rFonts w:ascii="Times New Roman" w:hAnsi="Times New Roman" w:cs="Times New Roman"/>
          <w:sz w:val="24"/>
          <w:szCs w:val="24"/>
        </w:rPr>
        <w:t xml:space="preserve"> when deciding whether to have deep brain stimulation surgery?</w:t>
      </w:r>
    </w:p>
    <w:p w14:paraId="169A14F8" w14:textId="1B91E6FC" w:rsidR="00D70FAF" w:rsidRDefault="00D70FAF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 xml:space="preserve">Benefits? </w:t>
      </w:r>
      <w:r>
        <w:rPr>
          <w:rFonts w:ascii="Times New Roman" w:hAnsi="Times New Roman" w:cs="Times New Roman"/>
          <w:sz w:val="24"/>
          <w:szCs w:val="24"/>
        </w:rPr>
        <w:br/>
      </w:r>
      <w:r w:rsidRPr="004A0E7A">
        <w:rPr>
          <w:rFonts w:ascii="Times New Roman" w:hAnsi="Times New Roman" w:cs="Times New Roman"/>
          <w:sz w:val="24"/>
          <w:szCs w:val="24"/>
        </w:rPr>
        <w:t xml:space="preserve">Risks? </w:t>
      </w:r>
      <w:r w:rsidR="00F74078">
        <w:rPr>
          <w:rFonts w:ascii="Times New Roman" w:hAnsi="Times New Roman" w:cs="Times New Roman"/>
          <w:sz w:val="24"/>
          <w:szCs w:val="24"/>
        </w:rPr>
        <w:t>Any specific concern about certain risks?</w:t>
      </w:r>
      <w:r>
        <w:rPr>
          <w:rFonts w:ascii="Times New Roman" w:hAnsi="Times New Roman" w:cs="Times New Roman"/>
          <w:sz w:val="24"/>
          <w:szCs w:val="24"/>
        </w:rPr>
        <w:br/>
      </w:r>
      <w:r w:rsidRPr="004A0E7A">
        <w:rPr>
          <w:rFonts w:ascii="Times New Roman" w:hAnsi="Times New Roman" w:cs="Times New Roman"/>
          <w:sz w:val="24"/>
          <w:szCs w:val="24"/>
        </w:rPr>
        <w:t xml:space="preserve">Expense? </w:t>
      </w:r>
    </w:p>
    <w:p w14:paraId="5D961788" w14:textId="77777777" w:rsidR="00F74078" w:rsidRDefault="00D70FAF" w:rsidP="00D70FAF">
      <w:pPr>
        <w:pStyle w:val="NoSpacing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egiver/family/social support?</w:t>
      </w:r>
    </w:p>
    <w:p w14:paraId="302329F6" w14:textId="41FDCDB2" w:rsidR="00D70FAF" w:rsidRDefault="00F74078" w:rsidP="00D70FAF">
      <w:pPr>
        <w:pStyle w:val="NoSpacing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off work?</w:t>
      </w:r>
      <w:r w:rsidR="00D70FAF">
        <w:rPr>
          <w:rFonts w:ascii="Times New Roman" w:hAnsi="Times New Roman" w:cs="Times New Roman"/>
          <w:sz w:val="24"/>
          <w:szCs w:val="24"/>
        </w:rPr>
        <w:br/>
      </w:r>
      <w:r w:rsidR="00D70FAF" w:rsidRPr="004A0E7A">
        <w:rPr>
          <w:rFonts w:ascii="Times New Roman" w:hAnsi="Times New Roman" w:cs="Times New Roman"/>
          <w:sz w:val="24"/>
          <w:szCs w:val="24"/>
        </w:rPr>
        <w:t xml:space="preserve">Other concerns? </w:t>
      </w:r>
    </w:p>
    <w:p w14:paraId="69B2187D" w14:textId="06ED6B81" w:rsidR="008D673F" w:rsidRDefault="00F74078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People you’d like to consult with?</w:t>
      </w:r>
      <w:r w:rsidR="008D673F">
        <w:rPr>
          <w:rFonts w:ascii="Times New Roman" w:hAnsi="Times New Roman" w:cs="Times New Roman"/>
          <w:sz w:val="24"/>
          <w:szCs w:val="24"/>
        </w:rPr>
        <w:t xml:space="preserve"> Talk with someone who has DBS? </w:t>
      </w:r>
      <w:r w:rsidR="00D70FAF" w:rsidRPr="004A0E7A">
        <w:rPr>
          <w:rFonts w:ascii="Times New Roman" w:hAnsi="Times New Roman" w:cs="Times New Roman"/>
          <w:sz w:val="24"/>
          <w:szCs w:val="24"/>
        </w:rPr>
        <w:t>Other information needed (examples)?</w:t>
      </w:r>
    </w:p>
    <w:p w14:paraId="5D41DDE6" w14:textId="77777777" w:rsidR="008D673F" w:rsidRDefault="008D673F" w:rsidP="008D673F">
      <w:pPr>
        <w:pStyle w:val="NoSpacing"/>
        <w:ind w:left="1440"/>
        <w:rPr>
          <w:rFonts w:ascii="Times New Roman" w:hAnsi="Times New Roman" w:cs="Times New Roman"/>
          <w:sz w:val="24"/>
          <w:szCs w:val="24"/>
        </w:rPr>
      </w:pPr>
    </w:p>
    <w:p w14:paraId="706267EC" w14:textId="77777777" w:rsidR="008D673F" w:rsidRDefault="008D673F" w:rsidP="008D673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major reasons why you decided not to undergo DBS surgery?</w:t>
      </w:r>
    </w:p>
    <w:p w14:paraId="0A39B3E3" w14:textId="77777777" w:rsidR="008D673F" w:rsidRPr="004A0E7A" w:rsidRDefault="008D673F" w:rsidP="008D673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Financial</w:t>
      </w:r>
    </w:p>
    <w:p w14:paraId="62B6B559" w14:textId="77777777" w:rsidR="008D673F" w:rsidRDefault="008D673F" w:rsidP="008D673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lastRenderedPageBreak/>
        <w:t>Family</w:t>
      </w:r>
    </w:p>
    <w:p w14:paraId="165805C7" w14:textId="77777777" w:rsidR="008D673F" w:rsidRDefault="008D673F" w:rsidP="008D673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ess to caregiver</w:t>
      </w:r>
    </w:p>
    <w:p w14:paraId="49E27317" w14:textId="77777777" w:rsidR="008D673F" w:rsidRDefault="008D673F" w:rsidP="008D673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off work</w:t>
      </w:r>
    </w:p>
    <w:p w14:paraId="500DA13A" w14:textId="4DEC5A0B" w:rsidR="00D70FAF" w:rsidRPr="008D673F" w:rsidRDefault="008D673F" w:rsidP="008D673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cerns about the surgery itself</w:t>
      </w:r>
    </w:p>
    <w:p w14:paraId="654EA5A3" w14:textId="0ED5A725" w:rsidR="00B27A6B" w:rsidRDefault="00B27A6B" w:rsidP="00D70FA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your main reason for deciding not to undergo DBS?</w:t>
      </w:r>
    </w:p>
    <w:p w14:paraId="38E49E08" w14:textId="173B60EA" w:rsidR="00B27A6B" w:rsidRDefault="00B27A6B" w:rsidP="00B27A6B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4A31CB20" w14:textId="77777777" w:rsidR="00B27A6B" w:rsidRDefault="00B27A6B" w:rsidP="00B27A6B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me about what influenced your decision not to undergo DBS.</w:t>
      </w:r>
    </w:p>
    <w:p w14:paraId="734A75FF" w14:textId="77777777" w:rsidR="00B27A6B" w:rsidRDefault="00B27A6B" w:rsidP="00B27A6B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836">
        <w:rPr>
          <w:rFonts w:ascii="Times New Roman" w:hAnsi="Times New Roman" w:cs="Times New Roman"/>
          <w:sz w:val="24"/>
          <w:szCs w:val="24"/>
        </w:rPr>
        <w:t>What was important during your decision-making process?</w:t>
      </w:r>
    </w:p>
    <w:p w14:paraId="0A9D9CA5" w14:textId="77777777" w:rsidR="00B27A6B" w:rsidRDefault="00B27A6B" w:rsidP="00B27A6B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836">
        <w:rPr>
          <w:rFonts w:ascii="Times New Roman" w:hAnsi="Times New Roman" w:cs="Times New Roman"/>
          <w:sz w:val="24"/>
          <w:szCs w:val="24"/>
        </w:rPr>
        <w:t>What was less important?</w:t>
      </w:r>
    </w:p>
    <w:p w14:paraId="5B8F13B9" w14:textId="77777777" w:rsidR="00B27A6B" w:rsidRDefault="00B27A6B" w:rsidP="00B27A6B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 was involved in making the decision?</w:t>
      </w:r>
    </w:p>
    <w:p w14:paraId="1AF47960" w14:textId="77777777" w:rsidR="00B27A6B" w:rsidRDefault="00B27A6B" w:rsidP="00B27A6B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836">
        <w:rPr>
          <w:rFonts w:ascii="Times New Roman" w:hAnsi="Times New Roman" w:cs="Times New Roman"/>
          <w:sz w:val="24"/>
          <w:szCs w:val="24"/>
        </w:rPr>
        <w:t>How did you reach your decision?</w:t>
      </w:r>
    </w:p>
    <w:p w14:paraId="5C01C00E" w14:textId="77777777" w:rsidR="00B27A6B" w:rsidRDefault="00B27A6B" w:rsidP="00B27A6B">
      <w:pPr>
        <w:pStyle w:val="NoSpacing"/>
        <w:ind w:left="720"/>
        <w:rPr>
          <w:rFonts w:ascii="Times New Roman" w:hAnsi="Times New Roman" w:cs="Times New Roman"/>
          <w:sz w:val="24"/>
          <w:szCs w:val="24"/>
        </w:rPr>
      </w:pPr>
    </w:p>
    <w:p w14:paraId="35EF0643" w14:textId="15354D56" w:rsidR="00D70FAF" w:rsidRDefault="00D70FAF" w:rsidP="00D70FA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</w:t>
      </w:r>
      <w:r w:rsidR="003152D0">
        <w:rPr>
          <w:rFonts w:ascii="Times New Roman" w:hAnsi="Times New Roman" w:cs="Times New Roman"/>
          <w:sz w:val="24"/>
          <w:szCs w:val="24"/>
        </w:rPr>
        <w:t>en considering DBS, what</w:t>
      </w:r>
      <w:r>
        <w:rPr>
          <w:rFonts w:ascii="Times New Roman" w:hAnsi="Times New Roman" w:cs="Times New Roman"/>
          <w:sz w:val="24"/>
          <w:szCs w:val="24"/>
        </w:rPr>
        <w:t xml:space="preserve"> were your expectations for surgery? What were your expectations based on?</w:t>
      </w:r>
    </w:p>
    <w:p w14:paraId="2DD00A2A" w14:textId="77777777" w:rsidR="00D70FAF" w:rsidRDefault="00D70FAF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your expectation for life after surgery?</w:t>
      </w:r>
    </w:p>
    <w:p w14:paraId="2122AE39" w14:textId="2BC85219" w:rsidR="00D70FAF" w:rsidRDefault="00D70FAF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id your expectations influence your decision </w:t>
      </w:r>
      <w:r w:rsidR="003152D0">
        <w:rPr>
          <w:rFonts w:ascii="Times New Roman" w:hAnsi="Times New Roman" w:cs="Times New Roman"/>
          <w:sz w:val="24"/>
          <w:szCs w:val="24"/>
        </w:rPr>
        <w:t xml:space="preserve">not </w:t>
      </w:r>
      <w:r>
        <w:rPr>
          <w:rFonts w:ascii="Times New Roman" w:hAnsi="Times New Roman" w:cs="Times New Roman"/>
          <w:sz w:val="24"/>
          <w:szCs w:val="24"/>
        </w:rPr>
        <w:t>to undergo surgery?</w:t>
      </w:r>
    </w:p>
    <w:p w14:paraId="7316360C" w14:textId="77777777" w:rsidR="00D70FAF" w:rsidRDefault="00D70FAF" w:rsidP="00D70FA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624580E" w14:textId="77777777" w:rsidR="00D70FAF" w:rsidRDefault="00D70FAF" w:rsidP="00D70FA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 xml:space="preserve">During the DBS evaluation process, </w:t>
      </w:r>
      <w:r>
        <w:rPr>
          <w:rFonts w:ascii="Times New Roman" w:hAnsi="Times New Roman" w:cs="Times New Roman"/>
          <w:sz w:val="24"/>
          <w:szCs w:val="24"/>
        </w:rPr>
        <w:t>what information did you receive?</w:t>
      </w:r>
    </w:p>
    <w:p w14:paraId="2B52E7EE" w14:textId="77777777" w:rsidR="00D70FAF" w:rsidRDefault="00D70FAF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you know what questions you wanted to ask your doctor about surgery?</w:t>
      </w:r>
    </w:p>
    <w:p w14:paraId="26985CF2" w14:textId="77777777" w:rsidR="00D70FAF" w:rsidRPr="00A94F8D" w:rsidRDefault="00D70FAF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4A0E7A">
        <w:rPr>
          <w:rFonts w:ascii="Times New Roman" w:hAnsi="Times New Roman" w:cs="Times New Roman"/>
          <w:sz w:val="24"/>
          <w:szCs w:val="24"/>
        </w:rPr>
        <w:t xml:space="preserve">id you receive the information you needed to </w:t>
      </w:r>
      <w:r w:rsidRPr="00A94F8D">
        <w:rPr>
          <w:rFonts w:ascii="Times New Roman" w:hAnsi="Times New Roman" w:cs="Times New Roman"/>
          <w:sz w:val="24"/>
          <w:szCs w:val="24"/>
        </w:rPr>
        <w:t>decide about DBS?</w:t>
      </w:r>
    </w:p>
    <w:p w14:paraId="3E326E54" w14:textId="68B7AE57" w:rsidR="00D70FAF" w:rsidRPr="001859E5" w:rsidRDefault="00D70FAF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4A0E7A">
        <w:rPr>
          <w:rFonts w:ascii="Times New Roman" w:hAnsi="Times New Roman" w:cs="Times New Roman"/>
          <w:sz w:val="24"/>
          <w:szCs w:val="24"/>
        </w:rPr>
        <w:t>Too</w:t>
      </w:r>
      <w:r w:rsidRPr="004A0E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0E7A">
        <w:rPr>
          <w:rFonts w:ascii="Times New Roman" w:hAnsi="Times New Roman" w:cs="Times New Roman"/>
          <w:sz w:val="24"/>
          <w:szCs w:val="24"/>
        </w:rPr>
        <w:t>much information? Not enough?</w:t>
      </w:r>
      <w:r w:rsidRPr="004A0E7A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724E">
        <w:rPr>
          <w:rFonts w:ascii="Times New Roman" w:hAnsi="Times New Roman" w:cs="Times New Roman"/>
          <w:bCs/>
          <w:sz w:val="24"/>
          <w:szCs w:val="24"/>
        </w:rPr>
        <w:t>When you needed it?</w:t>
      </w:r>
    </w:p>
    <w:p w14:paraId="69A82941" w14:textId="5972441D" w:rsidR="001859E5" w:rsidRPr="00DF7576" w:rsidRDefault="001859E5" w:rsidP="00D70FAF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hat was the experience like?</w:t>
      </w:r>
    </w:p>
    <w:p w14:paraId="05AECF63" w14:textId="4948B0FC" w:rsidR="00D70FAF" w:rsidRDefault="00D70FAF" w:rsidP="00D70FA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F362B21" w14:textId="77777777" w:rsidR="001859E5" w:rsidRDefault="00D70FAF" w:rsidP="00D70FAF"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satisfied with your decision</w:t>
      </w:r>
      <w:r w:rsidR="003152D0">
        <w:rPr>
          <w:rFonts w:ascii="Times New Roman" w:hAnsi="Times New Roman" w:cs="Times New Roman"/>
          <w:sz w:val="24"/>
          <w:szCs w:val="24"/>
        </w:rPr>
        <w:t xml:space="preserve"> not</w:t>
      </w:r>
      <w:r>
        <w:rPr>
          <w:rFonts w:ascii="Times New Roman" w:hAnsi="Times New Roman" w:cs="Times New Roman"/>
          <w:sz w:val="24"/>
          <w:szCs w:val="24"/>
        </w:rPr>
        <w:t xml:space="preserve"> to undergo DBS?</w:t>
      </w:r>
      <w:bookmarkStart w:id="1" w:name="_GoBack"/>
      <w:bookmarkEnd w:id="1"/>
    </w:p>
    <w:p w14:paraId="1E56B4CD" w14:textId="33F063B0" w:rsidR="00D70FAF" w:rsidRDefault="001859E5" w:rsidP="001859E5">
      <w:pPr>
        <w:pStyle w:val="NoSpacing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nformation would you want others facing this decision to have?</w:t>
      </w:r>
      <w:r w:rsidR="00D70FAF" w:rsidRPr="0044090C">
        <w:rPr>
          <w:rFonts w:ascii="Times New Roman" w:hAnsi="Times New Roman" w:cs="Times New Roman"/>
          <w:sz w:val="24"/>
          <w:szCs w:val="24"/>
        </w:rPr>
        <w:br/>
      </w:r>
    </w:p>
    <w:p w14:paraId="512DA2E5" w14:textId="5ECF0687" w:rsidR="00A64144" w:rsidRDefault="00A64144" w:rsidP="00A641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3A52FE" w14:textId="238EADF8" w:rsidR="00A64144" w:rsidRDefault="00A64144" w:rsidP="00A64144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6438AAE" w14:textId="77777777" w:rsidR="00DE625E" w:rsidRDefault="00DE625E"/>
    <w:sectPr w:rsidR="00DE6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D8EF24E" w16cid:durableId="24D0FF4B"/>
  <w16cid:commentId w16cid:paraId="1AEE8736" w16cid:durableId="24D0FF60"/>
  <w16cid:commentId w16cid:paraId="06ED1B43" w16cid:durableId="24D0FF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04156"/>
    <w:multiLevelType w:val="hybridMultilevel"/>
    <w:tmpl w:val="90101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173ABF"/>
    <w:multiLevelType w:val="hybridMultilevel"/>
    <w:tmpl w:val="AA8683E0"/>
    <w:lvl w:ilvl="0" w:tplc="7A14E78C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119"/>
    <w:rsid w:val="001859E5"/>
    <w:rsid w:val="00266F70"/>
    <w:rsid w:val="00310CD5"/>
    <w:rsid w:val="003152D0"/>
    <w:rsid w:val="005D3A21"/>
    <w:rsid w:val="007C3564"/>
    <w:rsid w:val="00896D0C"/>
    <w:rsid w:val="008D673F"/>
    <w:rsid w:val="00A64144"/>
    <w:rsid w:val="00B27A6B"/>
    <w:rsid w:val="00D70FAF"/>
    <w:rsid w:val="00DE625E"/>
    <w:rsid w:val="00F17119"/>
    <w:rsid w:val="00F7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69AC6"/>
  <w15:chartTrackingRefBased/>
  <w15:docId w15:val="{5862FF96-18CE-444E-8C85-4BE5823E7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711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171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17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1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1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F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F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F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ullard</dc:creator>
  <cp:keywords/>
  <dc:description/>
  <cp:lastModifiedBy>Fullard, Michelle</cp:lastModifiedBy>
  <cp:revision>2</cp:revision>
  <dcterms:created xsi:type="dcterms:W3CDTF">2024-10-11T16:45:00Z</dcterms:created>
  <dcterms:modified xsi:type="dcterms:W3CDTF">2024-10-11T16:45:00Z</dcterms:modified>
</cp:coreProperties>
</file>